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.xml" ContentType="application/vnd.openxmlformats-officedocument.wordprocessingml.footer+xml"/>
</Types>
</file>

<file path=_rels/.rels>&#65279;<?xml version="1.0" encoding="utf-8" standalone="yes"?>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B266D" w:rsidR="00537C33" w:rsidP="00413C19" w:rsidRDefault="008C54B2" w14:paraId="75041F09" w14:textId="6B3B145E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1B266D"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Pr="001B266D" w:rsidR="00A248BF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1B266D" w:rsidR="00A65658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Pr="001B266D" w:rsidR="00A248BF">
        <w:rPr>
          <w:rFonts w:ascii="Times New Roman" w:hAnsi="Times New Roman" w:cs="Times New Roman"/>
          <w:b/>
          <w:bCs/>
          <w:sz w:val="22"/>
          <w:szCs w:val="22"/>
        </w:rPr>
        <w:t>Eligibility criteria</w:t>
      </w:r>
      <w:r w:rsidRPr="001B266D" w:rsidR="00DA4C35">
        <w:rPr>
          <w:rFonts w:ascii="Times New Roman" w:hAnsi="Times New Roman" w:cs="Times New Roman"/>
          <w:b/>
          <w:bCs/>
          <w:sz w:val="22"/>
          <w:szCs w:val="22"/>
        </w:rPr>
        <w:t xml:space="preserve"> for study inclusion</w:t>
      </w:r>
    </w:p>
    <w:p w:rsidRPr="001B266D" w:rsidR="00A9666D" w:rsidRDefault="00A9666D" w14:paraId="0EFFC042" w14:textId="548938A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4504"/>
        <w:gridCol w:w="4506"/>
      </w:tblGrid>
      <w:tr w:rsidRPr="001B266D" w:rsidR="00DA4C35" w:rsidTr="001B266D" w14:paraId="2CA30468" w14:textId="77777777">
        <w:tc>
          <w:tcPr>
            <w:tcW w:w="4508" w:type="dxa"/>
          </w:tcPr>
          <w:p w:rsidRPr="001B266D" w:rsidR="00DA4C35" w:rsidP="001B266D" w:rsidRDefault="00DA4C35" w14:paraId="70C3AC9C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4508" w:type="dxa"/>
          </w:tcPr>
          <w:p w:rsidRPr="001B266D" w:rsidR="00DA4C35" w:rsidP="001B266D" w:rsidRDefault="00DA4C35" w14:paraId="1DC1BE02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sion criteria</w:t>
            </w:r>
          </w:p>
        </w:tc>
      </w:tr>
      <w:tr w:rsidRPr="001B266D" w:rsidR="00DA4C35" w:rsidTr="001B266D" w14:paraId="5159445F" w14:textId="77777777">
        <w:tc>
          <w:tcPr>
            <w:tcW w:w="4508" w:type="dxa"/>
          </w:tcPr>
          <w:p w:rsidR="00DA4C35" w:rsidP="001B266D" w:rsidRDefault="00DA4C35" w14:paraId="04ECCDAC" w14:textId="51A31535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Study design: </w:t>
            </w:r>
            <w:r w:rsidRPr="001B266D">
              <w:rPr>
                <w:rFonts w:ascii="Times New Roman" w:hAnsi="Times New Roman" w:cs="Times New Roman"/>
                <w:szCs w:val="22"/>
              </w:rPr>
              <w:t>Quantitative studies observable in real-world setting (observational studies; e.g. cross-sectional, cohort, longitudinal).</w:t>
            </w:r>
          </w:p>
          <w:p w:rsidRPr="001B266D" w:rsidR="001B266D" w:rsidP="001B266D" w:rsidRDefault="001B266D" w14:paraId="78717741" w14:textId="77777777">
            <w:pPr>
              <w:pStyle w:val="ListParagraph"/>
              <w:spacing w:before="0" w:after="0" w:line="240" w:lineRule="auto"/>
              <w:ind w:left="360"/>
              <w:rPr>
                <w:rFonts w:ascii="Times New Roman" w:hAnsi="Times New Roman" w:cs="Times New Roman"/>
                <w:szCs w:val="22"/>
              </w:rPr>
            </w:pPr>
          </w:p>
          <w:p w:rsidR="001B266D" w:rsidP="001B266D" w:rsidRDefault="00DA4C35" w14:paraId="7093C580" w14:textId="23F2610C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Publication: </w:t>
            </w:r>
            <w:r w:rsidRPr="001B266D">
              <w:rPr>
                <w:rFonts w:ascii="Times New Roman" w:hAnsi="Times New Roman" w:cs="Times New Roman"/>
                <w:szCs w:val="22"/>
              </w:rPr>
              <w:t>Full-text, peer-reviewed journal articles, conference abstracts or grey literature published in English.</w:t>
            </w:r>
          </w:p>
          <w:p w:rsidRPr="001B266D" w:rsidR="001B266D" w:rsidP="001B266D" w:rsidRDefault="001B266D" w14:paraId="2481D065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4FE975C0" w14:textId="36DDDF5B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>Geographic location of studies:</w:t>
            </w:r>
            <w:r w:rsidRPr="001B266D">
              <w:rPr>
                <w:rFonts w:ascii="Times New Roman" w:hAnsi="Times New Roman" w:cs="Times New Roman"/>
                <w:szCs w:val="22"/>
              </w:rPr>
              <w:t xml:space="preserve"> high-income countries.</w:t>
            </w:r>
          </w:p>
          <w:p w:rsidRPr="001B266D" w:rsidR="001B266D" w:rsidP="001B266D" w:rsidRDefault="001B266D" w14:paraId="78CE6A2A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4A571A4B" w14:textId="1DC8EF6A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>Publication date:</w:t>
            </w:r>
            <w:r w:rsidRPr="001B266D">
              <w:rPr>
                <w:rFonts w:ascii="Times New Roman" w:hAnsi="Times New Roman" w:cs="Times New Roman"/>
                <w:szCs w:val="22"/>
              </w:rPr>
              <w:t xml:space="preserve"> not limited (but note whether before or after introduction of ART in country).</w:t>
            </w:r>
          </w:p>
          <w:p w:rsidRPr="001B266D" w:rsidR="001B266D" w:rsidP="001B266D" w:rsidRDefault="001B266D" w14:paraId="4095829C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Pr="001B266D" w:rsidR="00DA4C35" w:rsidP="001B266D" w:rsidRDefault="00DA4C35" w14:paraId="0A989D65" w14:textId="77777777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>Publication status:</w:t>
            </w:r>
            <w:r w:rsidRPr="001B266D">
              <w:rPr>
                <w:rFonts w:ascii="Times New Roman" w:hAnsi="Times New Roman" w:cs="Times New Roman"/>
                <w:szCs w:val="22"/>
              </w:rPr>
              <w:t xml:space="preserve"> published and in progress.</w:t>
            </w:r>
          </w:p>
        </w:tc>
        <w:tc>
          <w:tcPr>
            <w:tcW w:w="4508" w:type="dxa"/>
          </w:tcPr>
          <w:p w:rsidR="00DA4C35" w:rsidP="001B266D" w:rsidRDefault="00DA4C35" w14:paraId="1BDADF9F" w14:textId="083193F4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Study design: </w:t>
            </w:r>
            <w:r w:rsidRPr="001B266D">
              <w:rPr>
                <w:rFonts w:ascii="Times New Roman" w:hAnsi="Times New Roman" w:cs="Times New Roman"/>
                <w:szCs w:val="22"/>
              </w:rPr>
              <w:t>interventional studies (e.g. RCTs) and qualitative studies (e.g. interviews, focus groups) and case studies.</w:t>
            </w:r>
          </w:p>
          <w:p w:rsidRPr="001B266D" w:rsidR="001B266D" w:rsidP="001B266D" w:rsidRDefault="001B266D" w14:paraId="7105AFAF" w14:textId="77777777">
            <w:pPr>
              <w:pStyle w:val="ListParagraph"/>
              <w:spacing w:before="0" w:after="0" w:line="240" w:lineRule="auto"/>
              <w:ind w:left="360"/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36C18585" w14:textId="0231C7AF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Geographic location of studies: </w:t>
            </w:r>
            <w:r w:rsidRPr="001B266D">
              <w:rPr>
                <w:rFonts w:ascii="Times New Roman" w:hAnsi="Times New Roman" w:cs="Times New Roman"/>
                <w:szCs w:val="22"/>
              </w:rPr>
              <w:t>low and middle-income countries</w:t>
            </w:r>
          </w:p>
          <w:p w:rsidRPr="001B266D" w:rsidR="001B266D" w:rsidP="001B266D" w:rsidRDefault="001B266D" w14:paraId="4AC648D5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392BFFFB" w14:textId="308A573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>Exclude</w:t>
            </w:r>
            <w:r w:rsidRPr="001B266D">
              <w:rPr>
                <w:rFonts w:ascii="Times New Roman" w:hAnsi="Times New Roman" w:cs="Times New Roman"/>
                <w:szCs w:val="22"/>
              </w:rPr>
              <w:t xml:space="preserve"> studies where social factors are presented as outcomes of HIV rather than determinants.</w:t>
            </w:r>
          </w:p>
          <w:p w:rsidRPr="001B266D" w:rsidR="001B266D" w:rsidP="001B266D" w:rsidRDefault="001B266D" w14:paraId="46410C5C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680810A8" w14:textId="01F537DA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Exclude </w:t>
            </w:r>
            <w:r w:rsidRPr="001B266D">
              <w:rPr>
                <w:rFonts w:ascii="Times New Roman" w:hAnsi="Times New Roman" w:cs="Times New Roman"/>
                <w:szCs w:val="22"/>
              </w:rPr>
              <w:t>studies focussing on HIV testing, transmission (i.e. risk of infection), disclosure of HIV status and/or prevention rather than the experiences/health/wellbeing of people living with HIV who are aware of their status etc.</w:t>
            </w:r>
          </w:p>
          <w:p w:rsidRPr="001B266D" w:rsidR="001B266D" w:rsidP="001B266D" w:rsidRDefault="001B266D" w14:paraId="376C44FE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="00DA4C35" w:rsidP="001B266D" w:rsidRDefault="00DA4C35" w14:paraId="1873DA05" w14:textId="4212A21E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Exclude </w:t>
            </w:r>
            <w:r w:rsidRPr="001B266D">
              <w:rPr>
                <w:rFonts w:ascii="Times New Roman" w:hAnsi="Times New Roman" w:cs="Times New Roman"/>
                <w:szCs w:val="22"/>
              </w:rPr>
              <w:t>studies that do not include primary outcome(s) of ART adherence and/or measures of viral suppression.</w:t>
            </w:r>
          </w:p>
          <w:p w:rsidRPr="001B266D" w:rsidR="001B266D" w:rsidP="001B266D" w:rsidRDefault="001B266D" w14:paraId="5FE233A3" w14:textId="77777777">
            <w:pPr>
              <w:rPr>
                <w:rFonts w:ascii="Times New Roman" w:hAnsi="Times New Roman" w:cs="Times New Roman"/>
                <w:szCs w:val="22"/>
              </w:rPr>
            </w:pPr>
          </w:p>
          <w:p w:rsidRPr="001B266D" w:rsidR="00DA4C35" w:rsidP="001B266D" w:rsidRDefault="00DA4C35" w14:paraId="2F7FB541" w14:textId="77777777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1B266D">
              <w:rPr>
                <w:rFonts w:ascii="Times New Roman" w:hAnsi="Times New Roman" w:cs="Times New Roman"/>
                <w:b/>
                <w:bCs/>
                <w:szCs w:val="22"/>
              </w:rPr>
              <w:t xml:space="preserve">Exclude </w:t>
            </w:r>
            <w:r w:rsidRPr="001B266D">
              <w:rPr>
                <w:rFonts w:ascii="Times New Roman" w:hAnsi="Times New Roman" w:cs="Times New Roman"/>
                <w:szCs w:val="22"/>
              </w:rPr>
              <w:t>studies not meeting PECO criteria (e.g. focussing on outcomes such as mortality, HIV-related symptoms, co-morbidities, hospitalisations etc.)</w:t>
            </w:r>
          </w:p>
        </w:tc>
      </w:tr>
    </w:tbl>
    <w:p w:rsidRPr="001B266D" w:rsidR="00DA4C35" w:rsidRDefault="00DA4C35" w14:paraId="2F4E7AA4" w14:textId="77777777">
      <w:pPr>
        <w:rPr>
          <w:rFonts w:ascii="Times New Roman" w:hAnsi="Times New Roman" w:cs="Times New Roman"/>
          <w:sz w:val="22"/>
          <w:szCs w:val="22"/>
        </w:rPr>
      </w:pPr>
    </w:p>
    <w:sectPr w:rsidRPr="001B266D" w:rsidR="00DA4C35" w:rsidSect="006A48E9">
      <w:headerReference w:type="default" r:id="rId7"/>
      <w:pgSz w:w="11900" w:h="16840" w:orient="portrait"/>
      <w:pgMar w:top="1440" w:right="1440" w:bottom="1440" w:left="1440" w:header="720" w:footer="720" w:gutter="0"/>
      <w:cols w:space="720"/>
      <w:docGrid w:linePitch="360"/>
      <w:footerReference w:type="default" r:id="R5e59c7c8c38c4ee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92B26" w:rsidP="00992B26" w:rsidRDefault="00992B26" w14:paraId="07BE6683" w14:textId="77777777">
      <w:r>
        <w:separator/>
      </w:r>
    </w:p>
  </w:endnote>
  <w:endnote w:type="continuationSeparator" w:id="0">
    <w:p w:rsidR="00992B26" w:rsidP="00992B26" w:rsidRDefault="00992B26" w14:paraId="05BEBF2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.xml><?xml version="1.0" encoding="utf-8"?>
<w:ftr xmlns:w14="http://schemas.microsoft.com/office/word/2010/wordml" xmlns:w="http://schemas.openxmlformats.org/wordprocessingml/2006/main">
  <w:tbl>
    <w:tblPr>
      <w:tblStyle w:val="TableNormal"/>
      <w:bidiVisual w:val="0"/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6A538E3A" w:rsidTr="6A538E3A" w14:paraId="2B60A4BC">
      <w:tc>
        <w:tcPr>
          <w:tcW w:w="3005" w:type="dxa"/>
          <w:tcMar/>
        </w:tcPr>
        <w:p w:rsidR="6A538E3A" w:rsidP="6A538E3A" w:rsidRDefault="6A538E3A" w14:paraId="6B0FECC8" w14:textId="51593C22">
          <w:pPr>
            <w:pStyle w:val="Header"/>
            <w:bidi w:val="0"/>
            <w:ind w:left="-115"/>
            <w:jc w:val="left"/>
          </w:pPr>
        </w:p>
      </w:tc>
      <w:tc>
        <w:tcPr>
          <w:tcW w:w="3005" w:type="dxa"/>
          <w:tcMar/>
        </w:tcPr>
        <w:p w:rsidR="6A538E3A" w:rsidP="6A538E3A" w:rsidRDefault="6A538E3A" w14:paraId="59E10F21" w14:textId="2136F8C2">
          <w:pPr>
            <w:pStyle w:val="Header"/>
            <w:bidi w:val="0"/>
            <w:jc w:val="center"/>
          </w:pPr>
        </w:p>
      </w:tc>
      <w:tc>
        <w:tcPr>
          <w:tcW w:w="3005" w:type="dxa"/>
          <w:tcMar/>
        </w:tcPr>
        <w:p w:rsidR="6A538E3A" w:rsidP="6A538E3A" w:rsidRDefault="6A538E3A" w14:paraId="39AE8F2A" w14:textId="1E811357">
          <w:pPr>
            <w:pStyle w:val="Header"/>
            <w:bidi w:val="0"/>
            <w:ind w:right="-115"/>
            <w:jc w:val="right"/>
          </w:pPr>
        </w:p>
      </w:tc>
    </w:tr>
  </w:tbl>
  <w:p w:rsidR="6A538E3A" w:rsidP="6A538E3A" w:rsidRDefault="6A538E3A" w14:paraId="6F45923C" w14:textId="62985BC4">
    <w:pPr>
      <w:pStyle w:val="Footer"/>
      <w:bidi w:val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92B26" w:rsidP="00992B26" w:rsidRDefault="00992B26" w14:paraId="3E8EC72E" w14:textId="77777777">
      <w:r>
        <w:separator/>
      </w:r>
    </w:p>
  </w:footnote>
  <w:footnote w:type="continuationSeparator" w:id="0">
    <w:p w:rsidR="00992B26" w:rsidP="00992B26" w:rsidRDefault="00992B26" w14:paraId="41902A07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Pr="000F7D94" w:rsidR="007D0367" w:rsidTr="00EF19AD" w14:paraId="063CF968" w14:textId="77777777">
      <w:tc>
        <w:tcPr>
          <w:tcW w:w="3005" w:type="dxa"/>
        </w:tcPr>
        <w:p w:rsidRPr="000F7D94" w:rsidR="007D0367" w:rsidP="007D0367" w:rsidRDefault="007D0367" w14:paraId="1B79757E" w14:textId="77777777">
          <w:pPr>
            <w:pStyle w:val="Header"/>
            <w:ind w:left="-115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Papageorgiou </w:t>
          </w:r>
          <w:r w:rsidRPr="000F7D94">
            <w:rPr>
              <w:rFonts w:ascii="Times New Roman" w:hAnsi="Times New Roman" w:cs="Times New Roman"/>
              <w:b/>
              <w:bCs/>
              <w:i/>
              <w:iCs/>
              <w:sz w:val="20"/>
              <w:szCs w:val="20"/>
            </w:rPr>
            <w:t xml:space="preserve">et al. </w:t>
          </w:r>
        </w:p>
      </w:tc>
      <w:tc>
        <w:tcPr>
          <w:tcW w:w="3005" w:type="dxa"/>
        </w:tcPr>
        <w:p w:rsidRPr="000F7D94" w:rsidR="007D0367" w:rsidP="007D0367" w:rsidRDefault="007D0367" w14:paraId="1D9D301A" w14:textId="77777777">
          <w:pPr>
            <w:pStyle w:val="Header"/>
            <w:jc w:val="center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color w:val="000000" w:themeColor="text1"/>
              <w:sz w:val="20"/>
              <w:szCs w:val="20"/>
            </w:rPr>
            <w:t>Material deprivation and HIV clinical outcomes in high-income countries</w:t>
          </w:r>
        </w:p>
      </w:tc>
      <w:tc>
        <w:tcPr>
          <w:tcW w:w="3005" w:type="dxa"/>
        </w:tcPr>
        <w:p w:rsidRPr="000F7D94" w:rsidR="007D0367" w:rsidP="007D0367" w:rsidRDefault="007D0367" w14:paraId="324B1A4E" w14:textId="3D8AA10F">
          <w:pPr>
            <w:pStyle w:val="Header"/>
            <w:ind w:right="-115"/>
            <w:jc w:val="right"/>
            <w:rPr>
              <w:rFonts w:ascii="Times New Roman" w:hAnsi="Times New Roman" w:cs="Times New Roman"/>
              <w:b/>
              <w:bCs/>
              <w:sz w:val="20"/>
              <w:szCs w:val="20"/>
            </w:rPr>
          </w:pPr>
          <w:r w:rsidRPr="000F7D94">
            <w:rPr>
              <w:rFonts w:ascii="Times New Roman" w:hAnsi="Times New Roman" w:cs="Times New Roman"/>
              <w:b/>
              <w:bCs/>
              <w:sz w:val="20"/>
              <w:szCs w:val="20"/>
            </w:rPr>
            <w:t xml:space="preserve">Additional File </w:t>
          </w:r>
          <w:r>
            <w:rPr>
              <w:rFonts w:ascii="Times New Roman" w:hAnsi="Times New Roman" w:cs="Times New Roman"/>
              <w:b/>
              <w:bCs/>
              <w:sz w:val="20"/>
              <w:szCs w:val="20"/>
            </w:rPr>
            <w:t>3</w:t>
          </w:r>
        </w:p>
      </w:tc>
    </w:tr>
  </w:tbl>
  <w:p w:rsidR="00992B26" w:rsidRDefault="00992B26" w14:paraId="357EE50A" w14:textId="20FEC1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54CF0"/>
    <w:multiLevelType w:val="hybridMultilevel"/>
    <w:tmpl w:val="8A9AD6D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603B6FAA"/>
    <w:multiLevelType w:val="hybridMultilevel"/>
    <w:tmpl w:val="C80852F6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 w:cs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abstractNum w:abstractNumId="2" w15:restartNumberingAfterBreak="0">
    <w:nsid w:val="6A9659D3"/>
    <w:multiLevelType w:val="hybridMultilevel"/>
    <w:tmpl w:val="81B0DFD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dirty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B2"/>
    <w:rsid w:val="000039C3"/>
    <w:rsid w:val="00014F4B"/>
    <w:rsid w:val="0002159F"/>
    <w:rsid w:val="00025BEA"/>
    <w:rsid w:val="00044E94"/>
    <w:rsid w:val="00046984"/>
    <w:rsid w:val="00052328"/>
    <w:rsid w:val="00054B2F"/>
    <w:rsid w:val="0005750F"/>
    <w:rsid w:val="0005797B"/>
    <w:rsid w:val="00057B8B"/>
    <w:rsid w:val="00075444"/>
    <w:rsid w:val="0007690A"/>
    <w:rsid w:val="00097F8B"/>
    <w:rsid w:val="000A259E"/>
    <w:rsid w:val="000A35ED"/>
    <w:rsid w:val="000A60E2"/>
    <w:rsid w:val="000A7691"/>
    <w:rsid w:val="000B19E5"/>
    <w:rsid w:val="000B686B"/>
    <w:rsid w:val="000F0DD4"/>
    <w:rsid w:val="00104A2B"/>
    <w:rsid w:val="001137DD"/>
    <w:rsid w:val="00153309"/>
    <w:rsid w:val="00165BB7"/>
    <w:rsid w:val="001768D2"/>
    <w:rsid w:val="00187BE5"/>
    <w:rsid w:val="00197E52"/>
    <w:rsid w:val="001A1F9F"/>
    <w:rsid w:val="001B266D"/>
    <w:rsid w:val="001C7617"/>
    <w:rsid w:val="001E50D5"/>
    <w:rsid w:val="001F340A"/>
    <w:rsid w:val="00206CE6"/>
    <w:rsid w:val="00210F29"/>
    <w:rsid w:val="00211AD5"/>
    <w:rsid w:val="00211D1E"/>
    <w:rsid w:val="0021411E"/>
    <w:rsid w:val="0022247F"/>
    <w:rsid w:val="00223700"/>
    <w:rsid w:val="00230637"/>
    <w:rsid w:val="00236864"/>
    <w:rsid w:val="002474CB"/>
    <w:rsid w:val="00254B1D"/>
    <w:rsid w:val="00263B6A"/>
    <w:rsid w:val="002B284E"/>
    <w:rsid w:val="002D3640"/>
    <w:rsid w:val="002D63FC"/>
    <w:rsid w:val="002E0FB3"/>
    <w:rsid w:val="002F2F86"/>
    <w:rsid w:val="002F69EB"/>
    <w:rsid w:val="00313FD2"/>
    <w:rsid w:val="00317628"/>
    <w:rsid w:val="00332522"/>
    <w:rsid w:val="00346454"/>
    <w:rsid w:val="00351EE2"/>
    <w:rsid w:val="003639E7"/>
    <w:rsid w:val="0036792B"/>
    <w:rsid w:val="0037207A"/>
    <w:rsid w:val="00376FB2"/>
    <w:rsid w:val="00381FDC"/>
    <w:rsid w:val="00386FF7"/>
    <w:rsid w:val="003B0602"/>
    <w:rsid w:val="003B6135"/>
    <w:rsid w:val="003C5FAC"/>
    <w:rsid w:val="003C73F0"/>
    <w:rsid w:val="003C7617"/>
    <w:rsid w:val="003D6495"/>
    <w:rsid w:val="003D71B1"/>
    <w:rsid w:val="003D7C8B"/>
    <w:rsid w:val="003F3592"/>
    <w:rsid w:val="004032CE"/>
    <w:rsid w:val="00413C19"/>
    <w:rsid w:val="004166EF"/>
    <w:rsid w:val="00417B44"/>
    <w:rsid w:val="00421480"/>
    <w:rsid w:val="00436DB0"/>
    <w:rsid w:val="004418B0"/>
    <w:rsid w:val="00444AA4"/>
    <w:rsid w:val="00446C2E"/>
    <w:rsid w:val="00465D92"/>
    <w:rsid w:val="004B5FF8"/>
    <w:rsid w:val="004C1BEA"/>
    <w:rsid w:val="004E272B"/>
    <w:rsid w:val="004E5DE3"/>
    <w:rsid w:val="004F03F9"/>
    <w:rsid w:val="004F2643"/>
    <w:rsid w:val="00504A4C"/>
    <w:rsid w:val="00507124"/>
    <w:rsid w:val="00507FFA"/>
    <w:rsid w:val="00511BA0"/>
    <w:rsid w:val="00512933"/>
    <w:rsid w:val="00521DF0"/>
    <w:rsid w:val="0052289F"/>
    <w:rsid w:val="005251B8"/>
    <w:rsid w:val="00553156"/>
    <w:rsid w:val="00564D4C"/>
    <w:rsid w:val="00565467"/>
    <w:rsid w:val="005667CD"/>
    <w:rsid w:val="00571186"/>
    <w:rsid w:val="005B3DBA"/>
    <w:rsid w:val="005B533A"/>
    <w:rsid w:val="005D53F4"/>
    <w:rsid w:val="005F14BB"/>
    <w:rsid w:val="00606533"/>
    <w:rsid w:val="00610110"/>
    <w:rsid w:val="00621F97"/>
    <w:rsid w:val="00622CF6"/>
    <w:rsid w:val="00633312"/>
    <w:rsid w:val="0064375C"/>
    <w:rsid w:val="00645F69"/>
    <w:rsid w:val="00651ED8"/>
    <w:rsid w:val="00660EED"/>
    <w:rsid w:val="006710B4"/>
    <w:rsid w:val="006762E7"/>
    <w:rsid w:val="006879D4"/>
    <w:rsid w:val="0069577D"/>
    <w:rsid w:val="00695CE0"/>
    <w:rsid w:val="00697520"/>
    <w:rsid w:val="006A3362"/>
    <w:rsid w:val="006A48E9"/>
    <w:rsid w:val="006B1627"/>
    <w:rsid w:val="006B5C46"/>
    <w:rsid w:val="006B7BFB"/>
    <w:rsid w:val="006D1454"/>
    <w:rsid w:val="006D1696"/>
    <w:rsid w:val="006E69BC"/>
    <w:rsid w:val="006F24A8"/>
    <w:rsid w:val="006F252F"/>
    <w:rsid w:val="006F4761"/>
    <w:rsid w:val="00701A30"/>
    <w:rsid w:val="00715D6B"/>
    <w:rsid w:val="007666DD"/>
    <w:rsid w:val="00774DC5"/>
    <w:rsid w:val="00780AF5"/>
    <w:rsid w:val="007810D0"/>
    <w:rsid w:val="00787F18"/>
    <w:rsid w:val="007A5034"/>
    <w:rsid w:val="007A5EF5"/>
    <w:rsid w:val="007C63FE"/>
    <w:rsid w:val="007D0367"/>
    <w:rsid w:val="007E33F2"/>
    <w:rsid w:val="007F5F2C"/>
    <w:rsid w:val="00810FA8"/>
    <w:rsid w:val="00817055"/>
    <w:rsid w:val="00825EE5"/>
    <w:rsid w:val="008406E4"/>
    <w:rsid w:val="00847041"/>
    <w:rsid w:val="00853C50"/>
    <w:rsid w:val="00855A71"/>
    <w:rsid w:val="00856BF9"/>
    <w:rsid w:val="00860733"/>
    <w:rsid w:val="00862770"/>
    <w:rsid w:val="00865009"/>
    <w:rsid w:val="00873543"/>
    <w:rsid w:val="00876159"/>
    <w:rsid w:val="00883800"/>
    <w:rsid w:val="00890B3D"/>
    <w:rsid w:val="00893421"/>
    <w:rsid w:val="008B40BC"/>
    <w:rsid w:val="008B6CE8"/>
    <w:rsid w:val="008C54B2"/>
    <w:rsid w:val="008D1745"/>
    <w:rsid w:val="008D2418"/>
    <w:rsid w:val="008D463B"/>
    <w:rsid w:val="008E3A6D"/>
    <w:rsid w:val="008E56F8"/>
    <w:rsid w:val="00906E48"/>
    <w:rsid w:val="00911C1E"/>
    <w:rsid w:val="009349A2"/>
    <w:rsid w:val="00935093"/>
    <w:rsid w:val="00947F58"/>
    <w:rsid w:val="00956395"/>
    <w:rsid w:val="0098142E"/>
    <w:rsid w:val="00984F82"/>
    <w:rsid w:val="00992B26"/>
    <w:rsid w:val="009A10C7"/>
    <w:rsid w:val="009C5834"/>
    <w:rsid w:val="009C6C84"/>
    <w:rsid w:val="009D21E8"/>
    <w:rsid w:val="009E0063"/>
    <w:rsid w:val="009F2379"/>
    <w:rsid w:val="009F52CD"/>
    <w:rsid w:val="009F5F3C"/>
    <w:rsid w:val="00A022E8"/>
    <w:rsid w:val="00A03E82"/>
    <w:rsid w:val="00A21903"/>
    <w:rsid w:val="00A248BF"/>
    <w:rsid w:val="00A46901"/>
    <w:rsid w:val="00A541B2"/>
    <w:rsid w:val="00A62C42"/>
    <w:rsid w:val="00A65658"/>
    <w:rsid w:val="00A92879"/>
    <w:rsid w:val="00A9666D"/>
    <w:rsid w:val="00A97CB1"/>
    <w:rsid w:val="00AA28E3"/>
    <w:rsid w:val="00AB0275"/>
    <w:rsid w:val="00AB1E90"/>
    <w:rsid w:val="00AB5C0A"/>
    <w:rsid w:val="00AC00C0"/>
    <w:rsid w:val="00AD43F5"/>
    <w:rsid w:val="00AF3BC4"/>
    <w:rsid w:val="00B07A8E"/>
    <w:rsid w:val="00B11303"/>
    <w:rsid w:val="00B13A0E"/>
    <w:rsid w:val="00B513A2"/>
    <w:rsid w:val="00B63CDB"/>
    <w:rsid w:val="00B67B0C"/>
    <w:rsid w:val="00B75071"/>
    <w:rsid w:val="00B75708"/>
    <w:rsid w:val="00B97F8C"/>
    <w:rsid w:val="00BB06FC"/>
    <w:rsid w:val="00BB375B"/>
    <w:rsid w:val="00BB4F7B"/>
    <w:rsid w:val="00BD5993"/>
    <w:rsid w:val="00BE34FA"/>
    <w:rsid w:val="00BE73BC"/>
    <w:rsid w:val="00BF60DA"/>
    <w:rsid w:val="00BF77D2"/>
    <w:rsid w:val="00C16C6E"/>
    <w:rsid w:val="00C22CC5"/>
    <w:rsid w:val="00C23EFF"/>
    <w:rsid w:val="00C2642C"/>
    <w:rsid w:val="00C41B52"/>
    <w:rsid w:val="00C46BBF"/>
    <w:rsid w:val="00C47B84"/>
    <w:rsid w:val="00C51CC5"/>
    <w:rsid w:val="00C54CAF"/>
    <w:rsid w:val="00C642A8"/>
    <w:rsid w:val="00C8252E"/>
    <w:rsid w:val="00C865DB"/>
    <w:rsid w:val="00C86600"/>
    <w:rsid w:val="00CA4EF2"/>
    <w:rsid w:val="00CB4764"/>
    <w:rsid w:val="00CC5594"/>
    <w:rsid w:val="00CD31C8"/>
    <w:rsid w:val="00CD363A"/>
    <w:rsid w:val="00CD6F06"/>
    <w:rsid w:val="00CE701D"/>
    <w:rsid w:val="00CF501C"/>
    <w:rsid w:val="00CF6354"/>
    <w:rsid w:val="00D067EF"/>
    <w:rsid w:val="00D2314A"/>
    <w:rsid w:val="00D26D4F"/>
    <w:rsid w:val="00D27CC2"/>
    <w:rsid w:val="00D3504D"/>
    <w:rsid w:val="00D41697"/>
    <w:rsid w:val="00D43F01"/>
    <w:rsid w:val="00D72898"/>
    <w:rsid w:val="00D7679E"/>
    <w:rsid w:val="00D83032"/>
    <w:rsid w:val="00D86852"/>
    <w:rsid w:val="00D90E49"/>
    <w:rsid w:val="00DA4C35"/>
    <w:rsid w:val="00DD4D96"/>
    <w:rsid w:val="00DE1763"/>
    <w:rsid w:val="00DF37A1"/>
    <w:rsid w:val="00DF6B53"/>
    <w:rsid w:val="00E00CE5"/>
    <w:rsid w:val="00E0203F"/>
    <w:rsid w:val="00E04FCB"/>
    <w:rsid w:val="00E05AC5"/>
    <w:rsid w:val="00E110CB"/>
    <w:rsid w:val="00E21B68"/>
    <w:rsid w:val="00E5394C"/>
    <w:rsid w:val="00E559A7"/>
    <w:rsid w:val="00E55C84"/>
    <w:rsid w:val="00E63AFA"/>
    <w:rsid w:val="00E64E5C"/>
    <w:rsid w:val="00E718B7"/>
    <w:rsid w:val="00E7418D"/>
    <w:rsid w:val="00E77706"/>
    <w:rsid w:val="00E9184B"/>
    <w:rsid w:val="00E94817"/>
    <w:rsid w:val="00EA0C75"/>
    <w:rsid w:val="00EA13BC"/>
    <w:rsid w:val="00EA3246"/>
    <w:rsid w:val="00ED47C5"/>
    <w:rsid w:val="00EF15FE"/>
    <w:rsid w:val="00F040EB"/>
    <w:rsid w:val="00F124FB"/>
    <w:rsid w:val="00F1293C"/>
    <w:rsid w:val="00F12D16"/>
    <w:rsid w:val="00F13930"/>
    <w:rsid w:val="00F14A9C"/>
    <w:rsid w:val="00F1577E"/>
    <w:rsid w:val="00F16FAA"/>
    <w:rsid w:val="00F2680E"/>
    <w:rsid w:val="00F373B5"/>
    <w:rsid w:val="00F41358"/>
    <w:rsid w:val="00F528E6"/>
    <w:rsid w:val="00F7675C"/>
    <w:rsid w:val="00F77E82"/>
    <w:rsid w:val="00F9695C"/>
    <w:rsid w:val="00FB1C53"/>
    <w:rsid w:val="00FC0729"/>
    <w:rsid w:val="00FC25BB"/>
    <w:rsid w:val="00FD2A32"/>
    <w:rsid w:val="00FD70B9"/>
    <w:rsid w:val="00FE67C2"/>
    <w:rsid w:val="00FF0879"/>
    <w:rsid w:val="00FF26C6"/>
    <w:rsid w:val="6A538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9ED6A"/>
  <w14:defaultImageDpi w14:val="32767"/>
  <w15:chartTrackingRefBased/>
  <w15:docId w15:val="{A791BC72-AD29-214A-AF95-FF2E59821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72B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E272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aliases w:val="TITLE"/>
    <w:basedOn w:val="Normal"/>
    <w:link w:val="ListParagraphChar"/>
    <w:uiPriority w:val="34"/>
    <w:qFormat/>
    <w:rsid w:val="00A9666D"/>
    <w:pPr>
      <w:spacing w:before="200" w:after="200" w:line="276" w:lineRule="auto"/>
      <w:ind w:left="720"/>
      <w:contextualSpacing/>
      <w:jc w:val="both"/>
    </w:pPr>
    <w:rPr>
      <w:rFonts w:ascii="Arial" w:hAnsi="Arial" w:eastAsiaTheme="minorEastAsia"/>
      <w:sz w:val="22"/>
      <w:szCs w:val="20"/>
    </w:rPr>
  </w:style>
  <w:style w:type="character" w:styleId="ListParagraphChar" w:customStyle="1">
    <w:name w:val="List Paragraph Char"/>
    <w:aliases w:val="TITLE Char"/>
    <w:link w:val="ListParagraph"/>
    <w:uiPriority w:val="34"/>
    <w:rsid w:val="00A9666D"/>
    <w:rPr>
      <w:rFonts w:ascii="Arial" w:hAnsi="Arial" w:eastAsiaTheme="minorEastAsia"/>
      <w:sz w:val="22"/>
      <w:szCs w:val="20"/>
    </w:rPr>
  </w:style>
  <w:style w:type="paragraph" w:styleId="Header">
    <w:name w:val="header"/>
    <w:basedOn w:val="Normal"/>
    <w:link w:val="HeaderChar"/>
    <w:uiPriority w:val="99"/>
    <w:unhideWhenUsed/>
    <w:rsid w:val="00992B26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992B26"/>
  </w:style>
  <w:style w:type="paragraph" w:styleId="Footer">
    <w:name w:val="footer"/>
    <w:basedOn w:val="Normal"/>
    <w:link w:val="FooterChar"/>
    <w:uiPriority w:val="99"/>
    <w:unhideWhenUsed/>
    <w:rsid w:val="00992B26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992B26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Relationship Type="http://schemas.openxmlformats.org/officeDocument/2006/relationships/footer" Target="footer.xml" Id="R5e59c7c8c38c4ee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apageorgiou, Vas</dc:creator>
  <keywords/>
  <dc:description/>
  <lastModifiedBy>Davies, Bethan</lastModifiedBy>
  <revision>15</revision>
  <dcterms:created xsi:type="dcterms:W3CDTF">2020-09-15T12:59:00.0000000Z</dcterms:created>
  <dcterms:modified xsi:type="dcterms:W3CDTF">2021-11-25T11:49:17.962852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hJPxpiyP"/&gt;&lt;style id="http://www.zotero.org/styles/journal-of-the-international-aids-society" hasBibliography="1" bibliographyStyleHasBeenSet="0"/&gt;&lt;prefs&gt;&lt;pref name="fieldType" value="Field"/&gt;&lt;/p</vt:lpwstr>
  </property>
  <property fmtid="{D5CDD505-2E9C-101B-9397-08002B2CF9AE}" pid="3" name="ZOTERO_PREF_2">
    <vt:lpwstr>refs&gt;&lt;/data&gt;</vt:lpwstr>
  </property>
</Properties>
</file>